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7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1150"/>
        <w:gridCol w:w="1640"/>
        <w:gridCol w:w="2236"/>
        <w:gridCol w:w="1990"/>
        <w:gridCol w:w="1379"/>
        <w:gridCol w:w="1002"/>
      </w:tblGrid>
      <w:tr w:rsidR="00D00A87" w:rsidRPr="00C512E9" w:rsidTr="007073B8">
        <w:trPr>
          <w:trHeight w:val="576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b/>
                <w:szCs w:val="22"/>
              </w:rPr>
            </w:pPr>
            <w:r w:rsidRPr="00C512E9">
              <w:rPr>
                <w:rFonts w:ascii="Times New Roman" w:hAnsi="Times New Roman"/>
                <w:b/>
                <w:szCs w:val="22"/>
              </w:rPr>
              <w:t>Kingdom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b/>
                <w:szCs w:val="22"/>
              </w:rPr>
            </w:pPr>
            <w:r w:rsidRPr="00C512E9">
              <w:rPr>
                <w:rFonts w:ascii="Times New Roman" w:hAnsi="Times New Roman"/>
                <w:b/>
                <w:szCs w:val="22"/>
              </w:rPr>
              <w:t>Phylum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b/>
                <w:szCs w:val="22"/>
              </w:rPr>
            </w:pPr>
            <w:r w:rsidRPr="00C512E9">
              <w:rPr>
                <w:rFonts w:ascii="Times New Roman" w:hAnsi="Times New Roman"/>
                <w:b/>
                <w:szCs w:val="22"/>
              </w:rPr>
              <w:t>Class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b/>
                <w:szCs w:val="22"/>
              </w:rPr>
            </w:pPr>
            <w:r w:rsidRPr="00C512E9">
              <w:rPr>
                <w:rFonts w:ascii="Times New Roman" w:hAnsi="Times New Roman"/>
                <w:b/>
                <w:szCs w:val="22"/>
              </w:rPr>
              <w:t>Orde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b/>
                <w:szCs w:val="22"/>
              </w:rPr>
            </w:pPr>
            <w:r w:rsidRPr="00C512E9">
              <w:rPr>
                <w:rFonts w:ascii="Times New Roman" w:hAnsi="Times New Roman"/>
                <w:b/>
                <w:szCs w:val="22"/>
              </w:rPr>
              <w:t>Number Unique Transcript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b/>
                <w:szCs w:val="22"/>
              </w:rPr>
            </w:pPr>
            <w:r w:rsidRPr="00C512E9">
              <w:rPr>
                <w:rFonts w:ascii="Times New Roman" w:hAnsi="Times New Roman"/>
                <w:b/>
                <w:szCs w:val="22"/>
              </w:rPr>
              <w:t>Type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Bacter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Actinobacteria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Actinobacteria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Actinomycetale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0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 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Bacteroidetes</w:t>
            </w: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 xml:space="preserve">Unclassified Bacteroidetes 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Sphingobacteria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Sphingobacteri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1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 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Deinococcus-Thermus</w:t>
            </w: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Deinococci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Deinococc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Firmicutes</w:t>
            </w: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Bacilli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Bacill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5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 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Lactobacill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4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 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 Bacilli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7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 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Proteobacteria</w:t>
            </w: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Alphaproteobacteria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Rhizobi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2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 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Rickettsi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Sphingomonad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 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 Alphaproteobacteria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Betaproteobacteria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Burkholderi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4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 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 Betaproteobacteria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Gammaproteobacteria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Enterobacteri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9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Pseudomonad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9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 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 Gammaproteobacteria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 Proteobacteria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 Bacteria</w:t>
            </w: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7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6S, 23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lastRenderedPageBreak/>
              <w:t>Fungi</w:t>
            </w: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Ascomycota</w:t>
            </w: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Saccharomycetes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Saccharomycet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48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18S, 28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Sodariomycetes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Hypocreal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4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8S, 18S, 28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 Sodariomycetes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spacing w:after="240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28S</w:t>
            </w: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Basidiomycota</w:t>
            </w: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 Basidiomycota</w:t>
            </w:r>
          </w:p>
        </w:tc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7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rPr>
                <w:rFonts w:ascii="Times New Roman" w:hAnsi="Times New Roman"/>
                <w:szCs w:val="22"/>
              </w:rPr>
            </w:pPr>
          </w:p>
        </w:tc>
      </w:tr>
      <w:tr w:rsidR="00D00A87" w:rsidRPr="00C512E9" w:rsidTr="007073B8">
        <w:trPr>
          <w:trHeight w:val="576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rPr>
                <w:rFonts w:ascii="Times New Roman" w:hAnsi="Times New Roman"/>
                <w:szCs w:val="22"/>
              </w:rPr>
            </w:pPr>
          </w:p>
        </w:tc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 Fungi</w:t>
            </w:r>
          </w:p>
        </w:tc>
        <w:tc>
          <w:tcPr>
            <w:tcW w:w="22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tabs>
                <w:tab w:val="center" w:pos="1113"/>
              </w:tabs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</w:t>
            </w:r>
          </w:p>
        </w:tc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Unclassified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jc w:val="center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00A87" w:rsidRPr="00C512E9" w:rsidRDefault="00D00A87" w:rsidP="007073B8">
            <w:pPr>
              <w:pStyle w:val="TableGrid15"/>
              <w:rPr>
                <w:rFonts w:ascii="Times New Roman" w:hAnsi="Times New Roman"/>
                <w:szCs w:val="22"/>
              </w:rPr>
            </w:pPr>
            <w:r w:rsidRPr="00C512E9">
              <w:rPr>
                <w:rFonts w:ascii="Times New Roman" w:hAnsi="Times New Roman"/>
                <w:szCs w:val="22"/>
              </w:rPr>
              <w:t>8S, 18S, 28S</w:t>
            </w:r>
          </w:p>
        </w:tc>
      </w:tr>
    </w:tbl>
    <w:p w:rsidR="006464D0" w:rsidRDefault="006464D0">
      <w:bookmarkStart w:id="0" w:name="_GoBack"/>
      <w:bookmarkEnd w:id="0"/>
    </w:p>
    <w:sectPr w:rsidR="00646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A87"/>
    <w:rsid w:val="00002EBF"/>
    <w:rsid w:val="00012C5F"/>
    <w:rsid w:val="00017E10"/>
    <w:rsid w:val="000251CC"/>
    <w:rsid w:val="000262C4"/>
    <w:rsid w:val="000273B0"/>
    <w:rsid w:val="00027C84"/>
    <w:rsid w:val="000410F5"/>
    <w:rsid w:val="00044174"/>
    <w:rsid w:val="000470C2"/>
    <w:rsid w:val="00052732"/>
    <w:rsid w:val="000535EA"/>
    <w:rsid w:val="00061525"/>
    <w:rsid w:val="00062F82"/>
    <w:rsid w:val="000647F5"/>
    <w:rsid w:val="00064965"/>
    <w:rsid w:val="000658FA"/>
    <w:rsid w:val="00065AE9"/>
    <w:rsid w:val="00074CF3"/>
    <w:rsid w:val="00075C48"/>
    <w:rsid w:val="00075C5A"/>
    <w:rsid w:val="00077BE0"/>
    <w:rsid w:val="00080448"/>
    <w:rsid w:val="00080914"/>
    <w:rsid w:val="00085C65"/>
    <w:rsid w:val="0009159C"/>
    <w:rsid w:val="0009487A"/>
    <w:rsid w:val="000A0EC8"/>
    <w:rsid w:val="000A479C"/>
    <w:rsid w:val="000A71DC"/>
    <w:rsid w:val="000B3E5B"/>
    <w:rsid w:val="000B673A"/>
    <w:rsid w:val="000C1E08"/>
    <w:rsid w:val="000C1F2F"/>
    <w:rsid w:val="000C2515"/>
    <w:rsid w:val="000D291A"/>
    <w:rsid w:val="000D4BD9"/>
    <w:rsid w:val="000D5E1C"/>
    <w:rsid w:val="000D616B"/>
    <w:rsid w:val="000E3619"/>
    <w:rsid w:val="000F1733"/>
    <w:rsid w:val="000F2A60"/>
    <w:rsid w:val="000F3EA9"/>
    <w:rsid w:val="000F7E60"/>
    <w:rsid w:val="00102951"/>
    <w:rsid w:val="00102AED"/>
    <w:rsid w:val="00103EB6"/>
    <w:rsid w:val="001062D5"/>
    <w:rsid w:val="0010677B"/>
    <w:rsid w:val="00106B8E"/>
    <w:rsid w:val="00110C9A"/>
    <w:rsid w:val="00110E26"/>
    <w:rsid w:val="00110EDA"/>
    <w:rsid w:val="0011537A"/>
    <w:rsid w:val="001165E9"/>
    <w:rsid w:val="00117576"/>
    <w:rsid w:val="00117DDE"/>
    <w:rsid w:val="001239BC"/>
    <w:rsid w:val="00125809"/>
    <w:rsid w:val="00127BF0"/>
    <w:rsid w:val="001323D1"/>
    <w:rsid w:val="001339B3"/>
    <w:rsid w:val="00134CF7"/>
    <w:rsid w:val="001376FB"/>
    <w:rsid w:val="00142F4D"/>
    <w:rsid w:val="00146756"/>
    <w:rsid w:val="0015029D"/>
    <w:rsid w:val="001553C6"/>
    <w:rsid w:val="001557C6"/>
    <w:rsid w:val="00161860"/>
    <w:rsid w:val="00161F05"/>
    <w:rsid w:val="00164048"/>
    <w:rsid w:val="001642EF"/>
    <w:rsid w:val="00174743"/>
    <w:rsid w:val="00174D75"/>
    <w:rsid w:val="001816E5"/>
    <w:rsid w:val="00182B7F"/>
    <w:rsid w:val="00187747"/>
    <w:rsid w:val="00195126"/>
    <w:rsid w:val="00196AB6"/>
    <w:rsid w:val="001A17B1"/>
    <w:rsid w:val="001A73A2"/>
    <w:rsid w:val="001B4AD3"/>
    <w:rsid w:val="001B7C92"/>
    <w:rsid w:val="001C422B"/>
    <w:rsid w:val="001C43E4"/>
    <w:rsid w:val="001C63E2"/>
    <w:rsid w:val="001D05E0"/>
    <w:rsid w:val="001D10A9"/>
    <w:rsid w:val="001D5F1E"/>
    <w:rsid w:val="001D6A8D"/>
    <w:rsid w:val="001E3DDB"/>
    <w:rsid w:val="001E56EA"/>
    <w:rsid w:val="001E68C4"/>
    <w:rsid w:val="001E7A17"/>
    <w:rsid w:val="001F1D10"/>
    <w:rsid w:val="001F3D1C"/>
    <w:rsid w:val="001F688A"/>
    <w:rsid w:val="00201850"/>
    <w:rsid w:val="002025E8"/>
    <w:rsid w:val="00222751"/>
    <w:rsid w:val="00223F72"/>
    <w:rsid w:val="00227A71"/>
    <w:rsid w:val="002462C0"/>
    <w:rsid w:val="0025092C"/>
    <w:rsid w:val="00252C1B"/>
    <w:rsid w:val="00256BFA"/>
    <w:rsid w:val="00260E4E"/>
    <w:rsid w:val="002679F6"/>
    <w:rsid w:val="002679FA"/>
    <w:rsid w:val="00280F37"/>
    <w:rsid w:val="00281E91"/>
    <w:rsid w:val="002853A5"/>
    <w:rsid w:val="0028767C"/>
    <w:rsid w:val="00292929"/>
    <w:rsid w:val="002978D4"/>
    <w:rsid w:val="002A0CD4"/>
    <w:rsid w:val="002A2F11"/>
    <w:rsid w:val="002A7685"/>
    <w:rsid w:val="002A7FE6"/>
    <w:rsid w:val="002B165C"/>
    <w:rsid w:val="002B5EAB"/>
    <w:rsid w:val="002B6921"/>
    <w:rsid w:val="002B777E"/>
    <w:rsid w:val="002C027F"/>
    <w:rsid w:val="002C03F4"/>
    <w:rsid w:val="002D1F74"/>
    <w:rsid w:val="002D4625"/>
    <w:rsid w:val="002D7A77"/>
    <w:rsid w:val="002E071B"/>
    <w:rsid w:val="002E2943"/>
    <w:rsid w:val="002E2B60"/>
    <w:rsid w:val="002E3763"/>
    <w:rsid w:val="002E5615"/>
    <w:rsid w:val="002F0406"/>
    <w:rsid w:val="002F21E5"/>
    <w:rsid w:val="002F36EF"/>
    <w:rsid w:val="002F37DA"/>
    <w:rsid w:val="00300B17"/>
    <w:rsid w:val="003104C6"/>
    <w:rsid w:val="0032295F"/>
    <w:rsid w:val="00323AFF"/>
    <w:rsid w:val="00326324"/>
    <w:rsid w:val="00326593"/>
    <w:rsid w:val="00344E7A"/>
    <w:rsid w:val="003541F0"/>
    <w:rsid w:val="00360D11"/>
    <w:rsid w:val="003625E8"/>
    <w:rsid w:val="0036441C"/>
    <w:rsid w:val="0037099B"/>
    <w:rsid w:val="00372E4A"/>
    <w:rsid w:val="00380180"/>
    <w:rsid w:val="00380B22"/>
    <w:rsid w:val="00380EEF"/>
    <w:rsid w:val="003814D3"/>
    <w:rsid w:val="00381FE0"/>
    <w:rsid w:val="00394F0A"/>
    <w:rsid w:val="003A212C"/>
    <w:rsid w:val="003A5416"/>
    <w:rsid w:val="003A7567"/>
    <w:rsid w:val="003A7CEE"/>
    <w:rsid w:val="003B1E69"/>
    <w:rsid w:val="003B386A"/>
    <w:rsid w:val="003B3F72"/>
    <w:rsid w:val="003C776C"/>
    <w:rsid w:val="003E0019"/>
    <w:rsid w:val="003E26E8"/>
    <w:rsid w:val="003E3037"/>
    <w:rsid w:val="003E543A"/>
    <w:rsid w:val="003F150E"/>
    <w:rsid w:val="003F383A"/>
    <w:rsid w:val="003F77EB"/>
    <w:rsid w:val="00405417"/>
    <w:rsid w:val="00405604"/>
    <w:rsid w:val="0041154C"/>
    <w:rsid w:val="00411638"/>
    <w:rsid w:val="00411CD4"/>
    <w:rsid w:val="00425EE4"/>
    <w:rsid w:val="004271AC"/>
    <w:rsid w:val="00436A59"/>
    <w:rsid w:val="0044029D"/>
    <w:rsid w:val="004408C0"/>
    <w:rsid w:val="00441D9E"/>
    <w:rsid w:val="004421E7"/>
    <w:rsid w:val="004430A0"/>
    <w:rsid w:val="004456D3"/>
    <w:rsid w:val="00445E4E"/>
    <w:rsid w:val="00450CE0"/>
    <w:rsid w:val="00456519"/>
    <w:rsid w:val="00462077"/>
    <w:rsid w:val="0046262B"/>
    <w:rsid w:val="00463742"/>
    <w:rsid w:val="004639E2"/>
    <w:rsid w:val="00463F36"/>
    <w:rsid w:val="004671EE"/>
    <w:rsid w:val="00470096"/>
    <w:rsid w:val="00471B1B"/>
    <w:rsid w:val="004722D5"/>
    <w:rsid w:val="00472462"/>
    <w:rsid w:val="004733FA"/>
    <w:rsid w:val="004734EA"/>
    <w:rsid w:val="00496A42"/>
    <w:rsid w:val="004A1331"/>
    <w:rsid w:val="004A5415"/>
    <w:rsid w:val="004A54A2"/>
    <w:rsid w:val="004A61B9"/>
    <w:rsid w:val="004B0236"/>
    <w:rsid w:val="004B5480"/>
    <w:rsid w:val="004B70C3"/>
    <w:rsid w:val="004B7B56"/>
    <w:rsid w:val="004C11D1"/>
    <w:rsid w:val="004C1D36"/>
    <w:rsid w:val="004C2D46"/>
    <w:rsid w:val="004D4978"/>
    <w:rsid w:val="004D56D7"/>
    <w:rsid w:val="004D6D60"/>
    <w:rsid w:val="004E4A94"/>
    <w:rsid w:val="004F1EC3"/>
    <w:rsid w:val="004F68DB"/>
    <w:rsid w:val="004F6C80"/>
    <w:rsid w:val="004F705D"/>
    <w:rsid w:val="00501086"/>
    <w:rsid w:val="005024C4"/>
    <w:rsid w:val="00505AC7"/>
    <w:rsid w:val="00513713"/>
    <w:rsid w:val="00523799"/>
    <w:rsid w:val="005247CD"/>
    <w:rsid w:val="005321AF"/>
    <w:rsid w:val="00540D00"/>
    <w:rsid w:val="00542581"/>
    <w:rsid w:val="005536B5"/>
    <w:rsid w:val="00553C7B"/>
    <w:rsid w:val="00554437"/>
    <w:rsid w:val="00556A54"/>
    <w:rsid w:val="00560844"/>
    <w:rsid w:val="0056257D"/>
    <w:rsid w:val="005701CA"/>
    <w:rsid w:val="00575AEB"/>
    <w:rsid w:val="00577F0F"/>
    <w:rsid w:val="00590ABA"/>
    <w:rsid w:val="005922EA"/>
    <w:rsid w:val="005924E0"/>
    <w:rsid w:val="00594843"/>
    <w:rsid w:val="00594E32"/>
    <w:rsid w:val="005A4D4A"/>
    <w:rsid w:val="005B06F8"/>
    <w:rsid w:val="005B62EC"/>
    <w:rsid w:val="005B7912"/>
    <w:rsid w:val="005C2E6D"/>
    <w:rsid w:val="005C311B"/>
    <w:rsid w:val="005C58BD"/>
    <w:rsid w:val="005C5B33"/>
    <w:rsid w:val="005D42A6"/>
    <w:rsid w:val="005D6DDF"/>
    <w:rsid w:val="005E269B"/>
    <w:rsid w:val="005E2D4D"/>
    <w:rsid w:val="005E2ECB"/>
    <w:rsid w:val="005E453F"/>
    <w:rsid w:val="005E4F98"/>
    <w:rsid w:val="005E5B1F"/>
    <w:rsid w:val="005E6367"/>
    <w:rsid w:val="005F11CE"/>
    <w:rsid w:val="005F23D3"/>
    <w:rsid w:val="005F2CBB"/>
    <w:rsid w:val="005F3019"/>
    <w:rsid w:val="005F3BEA"/>
    <w:rsid w:val="005F612A"/>
    <w:rsid w:val="005F7B14"/>
    <w:rsid w:val="006003E6"/>
    <w:rsid w:val="00601B9D"/>
    <w:rsid w:val="006021D8"/>
    <w:rsid w:val="00602466"/>
    <w:rsid w:val="00611869"/>
    <w:rsid w:val="006139C1"/>
    <w:rsid w:val="00614784"/>
    <w:rsid w:val="00623B1D"/>
    <w:rsid w:val="00632DF4"/>
    <w:rsid w:val="00633C68"/>
    <w:rsid w:val="006412FF"/>
    <w:rsid w:val="006464D0"/>
    <w:rsid w:val="0065399C"/>
    <w:rsid w:val="00655474"/>
    <w:rsid w:val="00663B98"/>
    <w:rsid w:val="006649C0"/>
    <w:rsid w:val="0066707F"/>
    <w:rsid w:val="00676C60"/>
    <w:rsid w:val="006835CA"/>
    <w:rsid w:val="006856EF"/>
    <w:rsid w:val="006910CE"/>
    <w:rsid w:val="00693BF1"/>
    <w:rsid w:val="006A0364"/>
    <w:rsid w:val="006A4473"/>
    <w:rsid w:val="006A4667"/>
    <w:rsid w:val="006B0A80"/>
    <w:rsid w:val="006B3F0C"/>
    <w:rsid w:val="006B591A"/>
    <w:rsid w:val="006B6A57"/>
    <w:rsid w:val="006C0A57"/>
    <w:rsid w:val="006C1ECE"/>
    <w:rsid w:val="006C30CB"/>
    <w:rsid w:val="006C4B35"/>
    <w:rsid w:val="006C6278"/>
    <w:rsid w:val="006C62D0"/>
    <w:rsid w:val="006D21BF"/>
    <w:rsid w:val="006D4379"/>
    <w:rsid w:val="006D5BC1"/>
    <w:rsid w:val="006D5F0A"/>
    <w:rsid w:val="006F7649"/>
    <w:rsid w:val="0070076F"/>
    <w:rsid w:val="00704FBA"/>
    <w:rsid w:val="007077AC"/>
    <w:rsid w:val="00707D5E"/>
    <w:rsid w:val="007117FA"/>
    <w:rsid w:val="007120CE"/>
    <w:rsid w:val="00713942"/>
    <w:rsid w:val="00720C61"/>
    <w:rsid w:val="00721944"/>
    <w:rsid w:val="00723D50"/>
    <w:rsid w:val="007313EF"/>
    <w:rsid w:val="00742C81"/>
    <w:rsid w:val="007469A1"/>
    <w:rsid w:val="00747BBD"/>
    <w:rsid w:val="00782F59"/>
    <w:rsid w:val="00792A70"/>
    <w:rsid w:val="007A22D4"/>
    <w:rsid w:val="007A3A55"/>
    <w:rsid w:val="007A68F4"/>
    <w:rsid w:val="007A7F57"/>
    <w:rsid w:val="007B140D"/>
    <w:rsid w:val="007B5015"/>
    <w:rsid w:val="007C0AB0"/>
    <w:rsid w:val="007E1B8A"/>
    <w:rsid w:val="007E5BF2"/>
    <w:rsid w:val="007F031F"/>
    <w:rsid w:val="007F2368"/>
    <w:rsid w:val="007F31D9"/>
    <w:rsid w:val="0080217E"/>
    <w:rsid w:val="00805C0B"/>
    <w:rsid w:val="00805D41"/>
    <w:rsid w:val="00821736"/>
    <w:rsid w:val="00821785"/>
    <w:rsid w:val="00821876"/>
    <w:rsid w:val="00823553"/>
    <w:rsid w:val="00823C9B"/>
    <w:rsid w:val="00824BD9"/>
    <w:rsid w:val="00830308"/>
    <w:rsid w:val="00836D97"/>
    <w:rsid w:val="00840F10"/>
    <w:rsid w:val="00845CEE"/>
    <w:rsid w:val="0085029E"/>
    <w:rsid w:val="00853343"/>
    <w:rsid w:val="008560F8"/>
    <w:rsid w:val="00865976"/>
    <w:rsid w:val="00873273"/>
    <w:rsid w:val="008755F9"/>
    <w:rsid w:val="00876811"/>
    <w:rsid w:val="00877AD8"/>
    <w:rsid w:val="00883A4F"/>
    <w:rsid w:val="008901BC"/>
    <w:rsid w:val="00891106"/>
    <w:rsid w:val="00895AAC"/>
    <w:rsid w:val="00896E85"/>
    <w:rsid w:val="008A18A9"/>
    <w:rsid w:val="008A7260"/>
    <w:rsid w:val="008B338A"/>
    <w:rsid w:val="008B7DEC"/>
    <w:rsid w:val="008C5971"/>
    <w:rsid w:val="008D00C5"/>
    <w:rsid w:val="008D04CD"/>
    <w:rsid w:val="008D4831"/>
    <w:rsid w:val="008D67BD"/>
    <w:rsid w:val="008E0C5B"/>
    <w:rsid w:val="008E255F"/>
    <w:rsid w:val="008E5439"/>
    <w:rsid w:val="008F633C"/>
    <w:rsid w:val="0090494D"/>
    <w:rsid w:val="00905206"/>
    <w:rsid w:val="00906D27"/>
    <w:rsid w:val="00910B58"/>
    <w:rsid w:val="00911817"/>
    <w:rsid w:val="00914AB6"/>
    <w:rsid w:val="00915937"/>
    <w:rsid w:val="00926D74"/>
    <w:rsid w:val="00932F0F"/>
    <w:rsid w:val="00937340"/>
    <w:rsid w:val="00937629"/>
    <w:rsid w:val="00940B83"/>
    <w:rsid w:val="009429B8"/>
    <w:rsid w:val="00946FF9"/>
    <w:rsid w:val="009520A5"/>
    <w:rsid w:val="009601E6"/>
    <w:rsid w:val="00960BCF"/>
    <w:rsid w:val="00971C75"/>
    <w:rsid w:val="009775D0"/>
    <w:rsid w:val="009828DA"/>
    <w:rsid w:val="00983387"/>
    <w:rsid w:val="00984086"/>
    <w:rsid w:val="009846B6"/>
    <w:rsid w:val="00984C61"/>
    <w:rsid w:val="00986093"/>
    <w:rsid w:val="009869ED"/>
    <w:rsid w:val="00990977"/>
    <w:rsid w:val="00993C61"/>
    <w:rsid w:val="00993EBB"/>
    <w:rsid w:val="00994CE5"/>
    <w:rsid w:val="009A08EF"/>
    <w:rsid w:val="009A21FD"/>
    <w:rsid w:val="009A47A3"/>
    <w:rsid w:val="009B32B3"/>
    <w:rsid w:val="009B3EB2"/>
    <w:rsid w:val="009B40FF"/>
    <w:rsid w:val="009B423D"/>
    <w:rsid w:val="009B6DC2"/>
    <w:rsid w:val="009C47EF"/>
    <w:rsid w:val="009D36B8"/>
    <w:rsid w:val="009D5428"/>
    <w:rsid w:val="009D5DA8"/>
    <w:rsid w:val="009D7DA8"/>
    <w:rsid w:val="009E0FDB"/>
    <w:rsid w:val="009E29F6"/>
    <w:rsid w:val="009E692B"/>
    <w:rsid w:val="009E6D87"/>
    <w:rsid w:val="009F1D37"/>
    <w:rsid w:val="009F386F"/>
    <w:rsid w:val="00A00C3C"/>
    <w:rsid w:val="00A00F27"/>
    <w:rsid w:val="00A064C6"/>
    <w:rsid w:val="00A1001F"/>
    <w:rsid w:val="00A117F3"/>
    <w:rsid w:val="00A13882"/>
    <w:rsid w:val="00A13DE2"/>
    <w:rsid w:val="00A25788"/>
    <w:rsid w:val="00A269FB"/>
    <w:rsid w:val="00A303FE"/>
    <w:rsid w:val="00A3042C"/>
    <w:rsid w:val="00A32C11"/>
    <w:rsid w:val="00A3730F"/>
    <w:rsid w:val="00A4429C"/>
    <w:rsid w:val="00A46B68"/>
    <w:rsid w:val="00A4715A"/>
    <w:rsid w:val="00A52279"/>
    <w:rsid w:val="00A523DD"/>
    <w:rsid w:val="00A55A5C"/>
    <w:rsid w:val="00A5650C"/>
    <w:rsid w:val="00A63538"/>
    <w:rsid w:val="00A663C3"/>
    <w:rsid w:val="00A66CE5"/>
    <w:rsid w:val="00A67A49"/>
    <w:rsid w:val="00A67D3B"/>
    <w:rsid w:val="00A721BD"/>
    <w:rsid w:val="00A72608"/>
    <w:rsid w:val="00A74117"/>
    <w:rsid w:val="00A75B9B"/>
    <w:rsid w:val="00A76740"/>
    <w:rsid w:val="00A76B21"/>
    <w:rsid w:val="00A8327D"/>
    <w:rsid w:val="00A86BC8"/>
    <w:rsid w:val="00AA2245"/>
    <w:rsid w:val="00AA3BDA"/>
    <w:rsid w:val="00AB4E60"/>
    <w:rsid w:val="00AB707E"/>
    <w:rsid w:val="00AC00D3"/>
    <w:rsid w:val="00AC3445"/>
    <w:rsid w:val="00AC3A52"/>
    <w:rsid w:val="00AC4C9E"/>
    <w:rsid w:val="00AC7BCB"/>
    <w:rsid w:val="00AE0D25"/>
    <w:rsid w:val="00AE6502"/>
    <w:rsid w:val="00AF07AC"/>
    <w:rsid w:val="00AF62D8"/>
    <w:rsid w:val="00B02553"/>
    <w:rsid w:val="00B03481"/>
    <w:rsid w:val="00B03E18"/>
    <w:rsid w:val="00B06076"/>
    <w:rsid w:val="00B06FDC"/>
    <w:rsid w:val="00B10208"/>
    <w:rsid w:val="00B111C1"/>
    <w:rsid w:val="00B12591"/>
    <w:rsid w:val="00B1358B"/>
    <w:rsid w:val="00B26E12"/>
    <w:rsid w:val="00B37330"/>
    <w:rsid w:val="00B46A51"/>
    <w:rsid w:val="00B476DC"/>
    <w:rsid w:val="00B617A7"/>
    <w:rsid w:val="00B63C5D"/>
    <w:rsid w:val="00B640D2"/>
    <w:rsid w:val="00B71539"/>
    <w:rsid w:val="00B71BB5"/>
    <w:rsid w:val="00B72937"/>
    <w:rsid w:val="00B7377C"/>
    <w:rsid w:val="00B772EF"/>
    <w:rsid w:val="00B777EA"/>
    <w:rsid w:val="00B83BEF"/>
    <w:rsid w:val="00B87C93"/>
    <w:rsid w:val="00B954A1"/>
    <w:rsid w:val="00B9611C"/>
    <w:rsid w:val="00BA1616"/>
    <w:rsid w:val="00BA2A16"/>
    <w:rsid w:val="00BB1E28"/>
    <w:rsid w:val="00BB3653"/>
    <w:rsid w:val="00BB7297"/>
    <w:rsid w:val="00BC0AAC"/>
    <w:rsid w:val="00BC2063"/>
    <w:rsid w:val="00BC37CA"/>
    <w:rsid w:val="00BC4CCD"/>
    <w:rsid w:val="00BC6387"/>
    <w:rsid w:val="00BC6C23"/>
    <w:rsid w:val="00BD1239"/>
    <w:rsid w:val="00BD4895"/>
    <w:rsid w:val="00BD73C1"/>
    <w:rsid w:val="00BD7619"/>
    <w:rsid w:val="00BE1149"/>
    <w:rsid w:val="00BE4E85"/>
    <w:rsid w:val="00BF5F27"/>
    <w:rsid w:val="00C005A3"/>
    <w:rsid w:val="00C103E7"/>
    <w:rsid w:val="00C13A82"/>
    <w:rsid w:val="00C16C02"/>
    <w:rsid w:val="00C244EB"/>
    <w:rsid w:val="00C24AA4"/>
    <w:rsid w:val="00C33FFC"/>
    <w:rsid w:val="00C34F09"/>
    <w:rsid w:val="00C36C8C"/>
    <w:rsid w:val="00C42094"/>
    <w:rsid w:val="00C44127"/>
    <w:rsid w:val="00C44E07"/>
    <w:rsid w:val="00C53ED1"/>
    <w:rsid w:val="00C542EE"/>
    <w:rsid w:val="00C55F86"/>
    <w:rsid w:val="00C57019"/>
    <w:rsid w:val="00C62F27"/>
    <w:rsid w:val="00C679B9"/>
    <w:rsid w:val="00C70707"/>
    <w:rsid w:val="00C72BB8"/>
    <w:rsid w:val="00C731BA"/>
    <w:rsid w:val="00C830BC"/>
    <w:rsid w:val="00C94553"/>
    <w:rsid w:val="00C94905"/>
    <w:rsid w:val="00CA1F1F"/>
    <w:rsid w:val="00CA3C41"/>
    <w:rsid w:val="00CB27B8"/>
    <w:rsid w:val="00CB2B52"/>
    <w:rsid w:val="00CB6834"/>
    <w:rsid w:val="00CB7B49"/>
    <w:rsid w:val="00CD0BFD"/>
    <w:rsid w:val="00CD2761"/>
    <w:rsid w:val="00CD6BAC"/>
    <w:rsid w:val="00CF01FB"/>
    <w:rsid w:val="00CF4BE2"/>
    <w:rsid w:val="00CF682E"/>
    <w:rsid w:val="00D0063E"/>
    <w:rsid w:val="00D00A87"/>
    <w:rsid w:val="00D1375E"/>
    <w:rsid w:val="00D16FC8"/>
    <w:rsid w:val="00D17CBE"/>
    <w:rsid w:val="00D17DBC"/>
    <w:rsid w:val="00D20E68"/>
    <w:rsid w:val="00D2245A"/>
    <w:rsid w:val="00D2249A"/>
    <w:rsid w:val="00D26A4E"/>
    <w:rsid w:val="00D41DD5"/>
    <w:rsid w:val="00D43CB4"/>
    <w:rsid w:val="00D45FC3"/>
    <w:rsid w:val="00D461D7"/>
    <w:rsid w:val="00D50AF0"/>
    <w:rsid w:val="00D5223E"/>
    <w:rsid w:val="00D5227B"/>
    <w:rsid w:val="00D53505"/>
    <w:rsid w:val="00D57708"/>
    <w:rsid w:val="00D62F4C"/>
    <w:rsid w:val="00D63020"/>
    <w:rsid w:val="00D6784F"/>
    <w:rsid w:val="00D70D92"/>
    <w:rsid w:val="00D81348"/>
    <w:rsid w:val="00D83D32"/>
    <w:rsid w:val="00D93D74"/>
    <w:rsid w:val="00D97653"/>
    <w:rsid w:val="00DA5FE2"/>
    <w:rsid w:val="00DB2181"/>
    <w:rsid w:val="00DC3715"/>
    <w:rsid w:val="00DD2944"/>
    <w:rsid w:val="00DD2BCA"/>
    <w:rsid w:val="00DD3923"/>
    <w:rsid w:val="00DE0158"/>
    <w:rsid w:val="00DE3E1B"/>
    <w:rsid w:val="00DE6F2B"/>
    <w:rsid w:val="00DF3E8C"/>
    <w:rsid w:val="00DF68FE"/>
    <w:rsid w:val="00E00435"/>
    <w:rsid w:val="00E17C81"/>
    <w:rsid w:val="00E21218"/>
    <w:rsid w:val="00E23BE3"/>
    <w:rsid w:val="00E50044"/>
    <w:rsid w:val="00E512D8"/>
    <w:rsid w:val="00E521F2"/>
    <w:rsid w:val="00E55906"/>
    <w:rsid w:val="00E600C8"/>
    <w:rsid w:val="00E61ABD"/>
    <w:rsid w:val="00E63BC5"/>
    <w:rsid w:val="00E6732A"/>
    <w:rsid w:val="00E73079"/>
    <w:rsid w:val="00E76D82"/>
    <w:rsid w:val="00E81336"/>
    <w:rsid w:val="00E82245"/>
    <w:rsid w:val="00E86BC5"/>
    <w:rsid w:val="00E86FB4"/>
    <w:rsid w:val="00EA0607"/>
    <w:rsid w:val="00EA0C59"/>
    <w:rsid w:val="00EA3DA0"/>
    <w:rsid w:val="00EB27F5"/>
    <w:rsid w:val="00EB3909"/>
    <w:rsid w:val="00EB4F51"/>
    <w:rsid w:val="00EC0767"/>
    <w:rsid w:val="00EC0B53"/>
    <w:rsid w:val="00EC39D2"/>
    <w:rsid w:val="00ED0E4F"/>
    <w:rsid w:val="00ED3BB0"/>
    <w:rsid w:val="00ED6FD6"/>
    <w:rsid w:val="00EE53C5"/>
    <w:rsid w:val="00EF75D6"/>
    <w:rsid w:val="00EF7879"/>
    <w:rsid w:val="00F00F78"/>
    <w:rsid w:val="00F01485"/>
    <w:rsid w:val="00F04ED0"/>
    <w:rsid w:val="00F05A65"/>
    <w:rsid w:val="00F12DE1"/>
    <w:rsid w:val="00F20F86"/>
    <w:rsid w:val="00F25772"/>
    <w:rsid w:val="00F26768"/>
    <w:rsid w:val="00F27566"/>
    <w:rsid w:val="00F34CF0"/>
    <w:rsid w:val="00F35113"/>
    <w:rsid w:val="00F371F1"/>
    <w:rsid w:val="00F377EA"/>
    <w:rsid w:val="00F42906"/>
    <w:rsid w:val="00F43D3D"/>
    <w:rsid w:val="00F44EFE"/>
    <w:rsid w:val="00F46471"/>
    <w:rsid w:val="00F47937"/>
    <w:rsid w:val="00F50ABB"/>
    <w:rsid w:val="00F61023"/>
    <w:rsid w:val="00F611EA"/>
    <w:rsid w:val="00F65A79"/>
    <w:rsid w:val="00F74A66"/>
    <w:rsid w:val="00F74C9E"/>
    <w:rsid w:val="00F764C9"/>
    <w:rsid w:val="00F811FA"/>
    <w:rsid w:val="00F85251"/>
    <w:rsid w:val="00F85FFD"/>
    <w:rsid w:val="00F860E7"/>
    <w:rsid w:val="00F951BE"/>
    <w:rsid w:val="00F97622"/>
    <w:rsid w:val="00FA02E1"/>
    <w:rsid w:val="00FA5540"/>
    <w:rsid w:val="00FB1033"/>
    <w:rsid w:val="00FB6356"/>
    <w:rsid w:val="00FC1022"/>
    <w:rsid w:val="00FC145F"/>
    <w:rsid w:val="00FD0D99"/>
    <w:rsid w:val="00FD129D"/>
    <w:rsid w:val="00FD21BC"/>
    <w:rsid w:val="00FE20BD"/>
    <w:rsid w:val="00FE5002"/>
    <w:rsid w:val="00FE70E8"/>
    <w:rsid w:val="00FF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A87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ヒラギノ角ゴ Pro W3" w:hAnsi="Times New Roman" w:cs="Times New Roman"/>
      <w:noProof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Grid15">
    <w:name w:val="Table Grid15"/>
    <w:rsid w:val="00D00A87"/>
    <w:pPr>
      <w:spacing w:after="0" w:line="240" w:lineRule="auto"/>
    </w:pPr>
    <w:rPr>
      <w:rFonts w:ascii="Lucida Grande" w:eastAsia="ヒラギノ角ゴ Pro W3" w:hAnsi="Lucida Grande" w:cs="Times New Roman"/>
      <w:noProof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A87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ヒラギノ角ゴ Pro W3" w:hAnsi="Times New Roman" w:cs="Times New Roman"/>
      <w:noProof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Grid15">
    <w:name w:val="Table Grid15"/>
    <w:rsid w:val="00D00A87"/>
    <w:pPr>
      <w:spacing w:after="0" w:line="240" w:lineRule="auto"/>
    </w:pPr>
    <w:rPr>
      <w:rFonts w:ascii="Lucida Grande" w:eastAsia="ヒラギノ角ゴ Pro W3" w:hAnsi="Lucida Grande" w:cs="Times New Roman"/>
      <w:noProof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1</cp:revision>
  <dcterms:created xsi:type="dcterms:W3CDTF">2014-12-06T21:48:00Z</dcterms:created>
  <dcterms:modified xsi:type="dcterms:W3CDTF">2014-12-06T21:48:00Z</dcterms:modified>
</cp:coreProperties>
</file>